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01AB63" w14:textId="77777777" w:rsidR="0083255A" w:rsidRPr="0083255A" w:rsidRDefault="0083255A" w:rsidP="0083255A">
      <w:pPr>
        <w:pStyle w:val="Text"/>
        <w:spacing w:after="0" w:line="480" w:lineRule="auto"/>
        <w:rPr>
          <w:b/>
          <w:bCs/>
          <w:sz w:val="28"/>
          <w:szCs w:val="24"/>
        </w:rPr>
      </w:pPr>
      <w:r w:rsidRPr="0083255A">
        <w:rPr>
          <w:b/>
          <w:bCs/>
          <w:sz w:val="28"/>
          <w:szCs w:val="24"/>
        </w:rPr>
        <w:t xml:space="preserve">Data availability </w:t>
      </w:r>
    </w:p>
    <w:p w14:paraId="51D37582" w14:textId="77777777" w:rsidR="0083255A" w:rsidRDefault="0083255A" w:rsidP="0083255A">
      <w:pPr>
        <w:pStyle w:val="Text"/>
        <w:spacing w:after="0" w:line="480" w:lineRule="auto"/>
      </w:pPr>
      <w:r w:rsidRPr="00EA4763">
        <w:t>Raw reads generated in this study have been deposited in the National Center for Biotechnology Information</w:t>
      </w:r>
      <w:r>
        <w:rPr>
          <w:rFonts w:hint="eastAsia"/>
        </w:rPr>
        <w:t xml:space="preserve"> </w:t>
      </w:r>
      <w:proofErr w:type="spellStart"/>
      <w:r w:rsidRPr="00EA4763">
        <w:t>BioProject</w:t>
      </w:r>
      <w:proofErr w:type="spellEnd"/>
      <w:r w:rsidRPr="00EA4763">
        <w:t xml:space="preserve"> database with the project ID PRJNA1243077</w:t>
      </w:r>
      <w:r>
        <w:rPr>
          <w:rFonts w:hint="eastAsia"/>
        </w:rPr>
        <w:t>.</w:t>
      </w:r>
      <w:r>
        <w:t xml:space="preserve"> Microbial metagenome-assembled genomes (MAGs) bins (</w:t>
      </w:r>
      <w:r w:rsidRPr="0036380E">
        <w:t>10.6084/m9.figshare.28740248</w:t>
      </w:r>
      <w:r>
        <w:t xml:space="preserve">, </w:t>
      </w:r>
      <w:r w:rsidRPr="00160CBB">
        <w:t>https://figshare.com/s/72c9758d779f745bc5e4</w:t>
      </w:r>
      <w:r>
        <w:t>) and viral populations (</w:t>
      </w:r>
      <w:r w:rsidRPr="0036380E">
        <w:t>10.6084/m9.figshare.28740188</w:t>
      </w:r>
      <w:r>
        <w:t xml:space="preserve">, </w:t>
      </w:r>
      <w:r w:rsidRPr="00160CBB">
        <w:t>https://figshare.com/s/413254d138c78265cec4</w:t>
      </w:r>
      <w:r>
        <w:t xml:space="preserve">) have been deposited on the </w:t>
      </w:r>
      <w:proofErr w:type="spellStart"/>
      <w:r>
        <w:t>Figshare</w:t>
      </w:r>
      <w:proofErr w:type="spellEnd"/>
      <w:r>
        <w:t xml:space="preserve"> website under the project “</w:t>
      </w:r>
      <w:r w:rsidRPr="0036380E">
        <w:t>Microbiome of the Pearl River Estuary summer hypoxic zone</w:t>
      </w:r>
      <w:r>
        <w:t>”.</w:t>
      </w:r>
      <w:r>
        <w:rPr>
          <w:rFonts w:hint="eastAsia"/>
        </w:rPr>
        <w:t xml:space="preserve"> </w:t>
      </w:r>
    </w:p>
    <w:p w14:paraId="7B1E22A4" w14:textId="4E23E34A" w:rsidR="0083255A" w:rsidRDefault="0083255A" w:rsidP="0083255A">
      <w:pPr>
        <w:pStyle w:val="Text"/>
        <w:spacing w:after="0" w:line="480" w:lineRule="auto"/>
      </w:pPr>
      <w:r>
        <w:t xml:space="preserve">Raw sequences for this study have also been deposited in the BMDC National Omics Data Encyclopedia (NODE) under project ID </w:t>
      </w:r>
      <w:r w:rsidRPr="00441793">
        <w:t>OEP00001662</w:t>
      </w:r>
      <w:r>
        <w:t xml:space="preserve"> (</w:t>
      </w:r>
      <w:r w:rsidRPr="00930E7E">
        <w:t>https://www.biosino.org/node/project/detail/OEP00001662</w:t>
      </w:r>
      <w:r>
        <w:t xml:space="preserve">), with microbial cellular fraction under Experiment ID </w:t>
      </w:r>
      <w:r w:rsidRPr="00930E7E">
        <w:t xml:space="preserve">OEX00031539 </w:t>
      </w:r>
      <w:r>
        <w:t xml:space="preserve">and viral fraction under Experiment ID </w:t>
      </w:r>
      <w:r w:rsidRPr="00300007">
        <w:t>OEX00031538</w:t>
      </w:r>
      <w:r>
        <w:t xml:space="preserve">. Assembled sequences are available as analyses including microbial bins (Analysis ID: </w:t>
      </w:r>
      <w:r w:rsidRPr="00EA083E">
        <w:t>OEZ00021845</w:t>
      </w:r>
      <w:r>
        <w:t xml:space="preserve">) and viral populations (Analysis ID: </w:t>
      </w:r>
      <w:r w:rsidRPr="00EA083E">
        <w:t>OEZ00021846</w:t>
      </w:r>
      <w:r>
        <w:t xml:space="preserve">). </w:t>
      </w:r>
    </w:p>
    <w:p w14:paraId="6F8B81DB" w14:textId="384FDE15" w:rsidR="0083255A" w:rsidRDefault="0083255A" w:rsidP="0083255A">
      <w:pPr>
        <w:pStyle w:val="Text"/>
        <w:spacing w:after="0" w:line="480" w:lineRule="auto"/>
      </w:pPr>
      <w:r>
        <w:t>The quality summary of viral populations is available as Table S9. Amino acid sequences of AMGs are available as supplementary files (</w:t>
      </w:r>
      <w:r w:rsidRPr="00E9744B">
        <w:t>0.2_fraction_AMG_aa_sequences.xlsx</w:t>
      </w:r>
      <w:r>
        <w:t xml:space="preserve">, </w:t>
      </w:r>
      <w:r w:rsidRPr="00E9744B">
        <w:t>Viral_fraction_AMG_aa_sequences.xlsx</w:t>
      </w:r>
      <w:r>
        <w:t>).</w:t>
      </w:r>
    </w:p>
    <w:p w14:paraId="67EB075F" w14:textId="1E2ECF69" w:rsidR="001727F2" w:rsidRDefault="0083255A" w:rsidP="0083255A">
      <w:pPr>
        <w:pStyle w:val="Text"/>
        <w:spacing w:after="0" w:line="480" w:lineRule="auto"/>
      </w:pPr>
      <w:r>
        <w:rPr>
          <w:rFonts w:hint="eastAsia"/>
        </w:rPr>
        <w:t>Contents of s</w:t>
      </w:r>
      <w:r w:rsidR="001727F2">
        <w:t>upplementary data files:</w:t>
      </w:r>
    </w:p>
    <w:p w14:paraId="1B7EFF23" w14:textId="17D88174" w:rsidR="00945223" w:rsidRDefault="00945223" w:rsidP="0083255A">
      <w:pPr>
        <w:pStyle w:val="Text"/>
        <w:spacing w:after="0" w:line="480" w:lineRule="auto"/>
      </w:pPr>
      <w:r>
        <w:t>0.2_fraction_AMG_aa_sequences.xlsx</w:t>
      </w:r>
    </w:p>
    <w:p w14:paraId="38807C4E" w14:textId="7CA1AD2B" w:rsidR="00945223" w:rsidRDefault="00945223" w:rsidP="0083255A">
      <w:pPr>
        <w:pStyle w:val="Text"/>
        <w:spacing w:after="0" w:line="480" w:lineRule="auto"/>
      </w:pPr>
      <w:r>
        <w:t>The amino acid sequences of AMGs derived from viruses from the microbial cellular fraction, sorted by metabolic category.</w:t>
      </w:r>
    </w:p>
    <w:p w14:paraId="342D8864" w14:textId="77777777" w:rsidR="00945223" w:rsidRDefault="00945223" w:rsidP="0083255A">
      <w:pPr>
        <w:pStyle w:val="Text"/>
        <w:spacing w:after="0" w:line="480" w:lineRule="auto"/>
      </w:pPr>
      <w:r>
        <w:t>Viral_fraction_AMG_aa_sequences.xlsx</w:t>
      </w:r>
    </w:p>
    <w:p w14:paraId="28B8509A" w14:textId="51D625D1" w:rsidR="008B46E8" w:rsidRDefault="00945223" w:rsidP="0083255A">
      <w:pPr>
        <w:pStyle w:val="Text"/>
        <w:spacing w:after="0" w:line="480" w:lineRule="auto"/>
      </w:pPr>
      <w:r>
        <w:lastRenderedPageBreak/>
        <w:t>The amino acid sequences of AMGs derived from viruses from the viral fraction, sorted by metabolic category.</w:t>
      </w:r>
    </w:p>
    <w:sectPr w:rsidR="008B46E8" w:rsidSect="00253A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50D962" w14:textId="77777777" w:rsidR="00AB07D7" w:rsidRDefault="00AB07D7" w:rsidP="0083255A">
      <w:pPr>
        <w:spacing w:after="0" w:line="240" w:lineRule="auto"/>
      </w:pPr>
      <w:r>
        <w:separator/>
      </w:r>
    </w:p>
  </w:endnote>
  <w:endnote w:type="continuationSeparator" w:id="0">
    <w:p w14:paraId="30E19E30" w14:textId="77777777" w:rsidR="00AB07D7" w:rsidRDefault="00AB07D7" w:rsidP="008325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6FA745" w14:textId="77777777" w:rsidR="00AB07D7" w:rsidRDefault="00AB07D7" w:rsidP="0083255A">
      <w:pPr>
        <w:spacing w:after="0" w:line="240" w:lineRule="auto"/>
      </w:pPr>
      <w:r>
        <w:separator/>
      </w:r>
    </w:p>
  </w:footnote>
  <w:footnote w:type="continuationSeparator" w:id="0">
    <w:p w14:paraId="1309930F" w14:textId="77777777" w:rsidR="00AB07D7" w:rsidRDefault="00AB07D7" w:rsidP="008325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7CD"/>
    <w:rsid w:val="00094209"/>
    <w:rsid w:val="001727F2"/>
    <w:rsid w:val="00253A46"/>
    <w:rsid w:val="0083255A"/>
    <w:rsid w:val="008B46E8"/>
    <w:rsid w:val="00945223"/>
    <w:rsid w:val="00AB07D7"/>
    <w:rsid w:val="00D04F8A"/>
    <w:rsid w:val="00F40350"/>
    <w:rsid w:val="00F807CD"/>
    <w:rsid w:val="00FA4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759353"/>
  <w15:chartTrackingRefBased/>
  <w15:docId w15:val="{D85B2FAE-1582-4AD5-BC49-610FE7AE3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07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07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07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07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07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07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07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07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07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link w:val="TextChar"/>
    <w:qFormat/>
    <w:rsid w:val="00094209"/>
    <w:rPr>
      <w:rFonts w:ascii="Times New Roman" w:hAnsi="Times New Roman" w:cs="Times New Roman"/>
      <w:sz w:val="24"/>
    </w:rPr>
  </w:style>
  <w:style w:type="character" w:customStyle="1" w:styleId="TextChar">
    <w:name w:val="Text Char"/>
    <w:basedOn w:val="DefaultParagraphFont"/>
    <w:link w:val="Text"/>
    <w:rsid w:val="00094209"/>
    <w:rPr>
      <w:rFonts w:ascii="Times New Roman" w:hAnsi="Times New Roman" w:cs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807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07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07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07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07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07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07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07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07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07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07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7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07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07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07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07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07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07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07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07C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325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255A"/>
  </w:style>
  <w:style w:type="paragraph" w:styleId="Footer">
    <w:name w:val="footer"/>
    <w:basedOn w:val="Normal"/>
    <w:link w:val="FooterChar"/>
    <w:uiPriority w:val="99"/>
    <w:unhideWhenUsed/>
    <w:rsid w:val="008325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25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6</Words>
  <Characters>1303</Characters>
  <Application>Microsoft Office Word</Application>
  <DocSecurity>0</DocSecurity>
  <Lines>21</Lines>
  <Paragraphs>7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琪 孙</dc:creator>
  <cp:keywords/>
  <dc:description/>
  <cp:lastModifiedBy>梦琪 孙</cp:lastModifiedBy>
  <cp:revision>4</cp:revision>
  <dcterms:created xsi:type="dcterms:W3CDTF">2026-02-16T10:36:00Z</dcterms:created>
  <dcterms:modified xsi:type="dcterms:W3CDTF">2026-03-10T21:24:00Z</dcterms:modified>
</cp:coreProperties>
</file>